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00EA56" w14:textId="17CCEC78" w:rsidR="001F1B9A" w:rsidRPr="00D357A3" w:rsidRDefault="00D25720">
      <w:pPr>
        <w:rPr>
          <w:rFonts w:ascii="Times New Roman" w:hAnsi="Times New Roman" w:cs="Times New Roman"/>
          <w:sz w:val="24"/>
          <w:szCs w:val="32"/>
        </w:rPr>
      </w:pPr>
      <w:r w:rsidRPr="00D357A3">
        <w:rPr>
          <w:rFonts w:ascii="Times New Roman" w:hAnsi="Times New Roman" w:cs="Times New Roman"/>
          <w:sz w:val="24"/>
          <w:szCs w:val="32"/>
        </w:rPr>
        <w:t>Table S</w:t>
      </w:r>
      <w:r w:rsidR="00F67EED" w:rsidRPr="00D357A3">
        <w:rPr>
          <w:rFonts w:ascii="Times New Roman" w:hAnsi="Times New Roman" w:cs="Times New Roman"/>
          <w:sz w:val="24"/>
          <w:szCs w:val="32"/>
        </w:rPr>
        <w:t>1</w:t>
      </w:r>
      <w:r w:rsidRPr="00D357A3">
        <w:rPr>
          <w:rFonts w:ascii="Times New Roman" w:hAnsi="Times New Roman" w:cs="Times New Roman"/>
          <w:sz w:val="24"/>
          <w:szCs w:val="32"/>
        </w:rPr>
        <w:t xml:space="preserve"> Primer sequences for qPCR</w:t>
      </w:r>
      <w:r w:rsidR="009406BE" w:rsidRPr="00D357A3">
        <w:rPr>
          <w:rFonts w:ascii="Times New Roman" w:hAnsi="Times New Roman" w:cs="Times New Roman"/>
          <w:sz w:val="24"/>
          <w:szCs w:val="32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1"/>
        <w:gridCol w:w="851"/>
        <w:gridCol w:w="3118"/>
        <w:gridCol w:w="3056"/>
      </w:tblGrid>
      <w:tr w:rsidR="003735D1" w:rsidRPr="00D357A3" w14:paraId="1A4504BA" w14:textId="77777777" w:rsidTr="005C7F9D">
        <w:trPr>
          <w:trHeight w:val="308"/>
          <w:jc w:val="center"/>
        </w:trPr>
        <w:tc>
          <w:tcPr>
            <w:tcW w:w="12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2A9DD0" w14:textId="77777777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Gene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A74AE4A" w14:textId="1079F7A8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Source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F513B9" w14:textId="34D6407C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Sense</w:t>
            </w:r>
            <w:r w:rsidRPr="00D357A3">
              <w:rPr>
                <w:rFonts w:cs="Times New Roman"/>
                <w:kern w:val="2"/>
                <w:sz w:val="21"/>
                <w:szCs w:val="21"/>
              </w:rPr>
              <w:t>（</w:t>
            </w:r>
            <w:r w:rsidRPr="00D357A3">
              <w:rPr>
                <w:rFonts w:cs="Times New Roman"/>
                <w:kern w:val="2"/>
                <w:sz w:val="21"/>
                <w:szCs w:val="21"/>
              </w:rPr>
              <w:t>5</w:t>
            </w:r>
            <w:proofErr w:type="gramStart"/>
            <w:r w:rsidRPr="00D357A3">
              <w:rPr>
                <w:rFonts w:cs="Times New Roman"/>
                <w:kern w:val="2"/>
                <w:sz w:val="21"/>
                <w:szCs w:val="21"/>
              </w:rPr>
              <w:t>’</w:t>
            </w:r>
            <w:proofErr w:type="gramEnd"/>
            <w:r w:rsidRPr="00D357A3">
              <w:rPr>
                <w:rFonts w:cs="Times New Roman"/>
                <w:kern w:val="2"/>
                <w:sz w:val="21"/>
                <w:szCs w:val="21"/>
              </w:rPr>
              <w:t>→3</w:t>
            </w:r>
            <w:proofErr w:type="gramStart"/>
            <w:r w:rsidRPr="00D357A3">
              <w:rPr>
                <w:rFonts w:cs="Times New Roman"/>
                <w:kern w:val="2"/>
                <w:sz w:val="21"/>
                <w:szCs w:val="21"/>
              </w:rPr>
              <w:t>’</w:t>
            </w:r>
            <w:proofErr w:type="gramEnd"/>
            <w:r w:rsidRPr="00D357A3">
              <w:rPr>
                <w:rFonts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30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026E10" w14:textId="77777777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Antisense</w:t>
            </w:r>
            <w:r w:rsidRPr="00D357A3">
              <w:rPr>
                <w:rFonts w:cs="Times New Roman"/>
                <w:kern w:val="2"/>
                <w:sz w:val="21"/>
                <w:szCs w:val="21"/>
              </w:rPr>
              <w:t>（</w:t>
            </w:r>
            <w:r w:rsidRPr="00D357A3">
              <w:rPr>
                <w:rFonts w:cs="Times New Roman"/>
                <w:kern w:val="2"/>
                <w:sz w:val="21"/>
                <w:szCs w:val="21"/>
              </w:rPr>
              <w:t>5</w:t>
            </w:r>
            <w:proofErr w:type="gramStart"/>
            <w:r w:rsidRPr="00D357A3">
              <w:rPr>
                <w:rFonts w:cs="Times New Roman"/>
                <w:kern w:val="2"/>
                <w:sz w:val="21"/>
                <w:szCs w:val="21"/>
              </w:rPr>
              <w:t>’</w:t>
            </w:r>
            <w:proofErr w:type="gramEnd"/>
            <w:r w:rsidRPr="00D357A3">
              <w:rPr>
                <w:rFonts w:cs="Times New Roman"/>
                <w:kern w:val="2"/>
                <w:sz w:val="21"/>
                <w:szCs w:val="21"/>
              </w:rPr>
              <w:t>→3</w:t>
            </w:r>
            <w:proofErr w:type="gramStart"/>
            <w:r w:rsidRPr="00D357A3">
              <w:rPr>
                <w:rFonts w:cs="Times New Roman"/>
                <w:kern w:val="2"/>
                <w:sz w:val="21"/>
                <w:szCs w:val="21"/>
              </w:rPr>
              <w:t>’</w:t>
            </w:r>
            <w:proofErr w:type="gramEnd"/>
            <w:r w:rsidRPr="00D357A3">
              <w:rPr>
                <w:rFonts w:cs="Times New Roman"/>
                <w:kern w:val="2"/>
                <w:sz w:val="21"/>
                <w:szCs w:val="21"/>
              </w:rPr>
              <w:t>）</w:t>
            </w:r>
          </w:p>
        </w:tc>
      </w:tr>
      <w:tr w:rsidR="003735D1" w:rsidRPr="00D357A3" w14:paraId="3385F116" w14:textId="77777777" w:rsidTr="005C7F9D">
        <w:trPr>
          <w:trHeight w:val="622"/>
          <w:jc w:val="center"/>
        </w:trPr>
        <w:tc>
          <w:tcPr>
            <w:tcW w:w="12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D30DCA" w14:textId="2C8D46C8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ACSL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8B924FB" w14:textId="0E472E40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human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C4DD65" w14:textId="094F0D2D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CATCCCTGGAGCAGATACTCT</w:t>
            </w:r>
          </w:p>
        </w:tc>
        <w:tc>
          <w:tcPr>
            <w:tcW w:w="30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6E2B75" w14:textId="494331D3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TCACTTAGGATTTCCCTGGTCC</w:t>
            </w:r>
          </w:p>
        </w:tc>
      </w:tr>
      <w:tr w:rsidR="003735D1" w:rsidRPr="00D357A3" w14:paraId="13EF408C" w14:textId="77777777" w:rsidTr="005C7F9D">
        <w:trPr>
          <w:trHeight w:val="622"/>
          <w:jc w:val="center"/>
        </w:trPr>
        <w:tc>
          <w:tcPr>
            <w:tcW w:w="12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7E9AB5" w14:textId="46924717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β-ACTIN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CCDB013" w14:textId="06C2B0F0" w:rsidR="00F67D91" w:rsidRPr="00D357A3" w:rsidRDefault="003735D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human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01D0B1" w14:textId="31CC7C6A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CATGTACGTTGCTATCCAGGC</w:t>
            </w:r>
          </w:p>
        </w:tc>
        <w:tc>
          <w:tcPr>
            <w:tcW w:w="30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B00651" w14:textId="6F08BC8C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CTCCTTAATGTCACGCACGAT</w:t>
            </w:r>
          </w:p>
        </w:tc>
      </w:tr>
      <w:tr w:rsidR="003735D1" w:rsidRPr="00D357A3" w14:paraId="693A3A36" w14:textId="77777777" w:rsidTr="005C7F9D">
        <w:trPr>
          <w:trHeight w:val="622"/>
          <w:jc w:val="center"/>
        </w:trPr>
        <w:tc>
          <w:tcPr>
            <w:tcW w:w="12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8BFCB8" w14:textId="132F030A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c-</w:t>
            </w:r>
            <w:proofErr w:type="spellStart"/>
            <w:r w:rsidRPr="00D357A3">
              <w:rPr>
                <w:rFonts w:cs="Times New Roman"/>
                <w:kern w:val="2"/>
                <w:sz w:val="21"/>
                <w:szCs w:val="21"/>
              </w:rPr>
              <w:t>Myc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6998B2D" w14:textId="760AA7FF" w:rsidR="00F67D91" w:rsidRPr="00D357A3" w:rsidRDefault="003735D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human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6B1216" w14:textId="49E879E8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CACAGCAAACCTCCTCACAG</w:t>
            </w:r>
          </w:p>
        </w:tc>
        <w:tc>
          <w:tcPr>
            <w:tcW w:w="30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A19769" w14:textId="0367F8C1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TGCGTAGTTGTGCTGATGTG</w:t>
            </w:r>
          </w:p>
        </w:tc>
      </w:tr>
      <w:tr w:rsidR="003735D1" w:rsidRPr="00D357A3" w14:paraId="513C48F9" w14:textId="77777777" w:rsidTr="005C7F9D">
        <w:trPr>
          <w:trHeight w:val="622"/>
          <w:jc w:val="center"/>
        </w:trPr>
        <w:tc>
          <w:tcPr>
            <w:tcW w:w="12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D80F40" w14:textId="21C1B052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FSP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C001ACF" w14:textId="11DBE66A" w:rsidR="00F67D91" w:rsidRPr="00D357A3" w:rsidRDefault="003735D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human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CDFED6" w14:textId="7B7D2BA4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GCGTTTGAGAGCAGACTAGC</w:t>
            </w:r>
          </w:p>
        </w:tc>
        <w:tc>
          <w:tcPr>
            <w:tcW w:w="30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B649DC" w14:textId="78F208FC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CACAGTCACCAATGGCGTAG</w:t>
            </w:r>
          </w:p>
        </w:tc>
      </w:tr>
      <w:tr w:rsidR="00B122E8" w:rsidRPr="00D357A3" w14:paraId="0E46D8F2" w14:textId="77777777" w:rsidTr="005C7F9D">
        <w:trPr>
          <w:trHeight w:val="622"/>
          <w:jc w:val="center"/>
        </w:trPr>
        <w:tc>
          <w:tcPr>
            <w:tcW w:w="12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655FDE" w14:textId="2FDE6E7E" w:rsidR="00B122E8" w:rsidRPr="00D357A3" w:rsidRDefault="00B122E8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SLC7A1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A1BB26C" w14:textId="5558006E" w:rsidR="00B122E8" w:rsidRPr="00D357A3" w:rsidRDefault="00B122E8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human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98ACDA" w14:textId="5279B2C2" w:rsidR="00B122E8" w:rsidRPr="00D357A3" w:rsidRDefault="00380B15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ATGCAGTGGCAGTGACCTTT</w:t>
            </w:r>
          </w:p>
        </w:tc>
        <w:tc>
          <w:tcPr>
            <w:tcW w:w="30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2C1C4F" w14:textId="1FECD07E" w:rsidR="00B122E8" w:rsidRPr="00D357A3" w:rsidRDefault="00380B15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GGCAACAAAGATCGGAACTG</w:t>
            </w:r>
          </w:p>
        </w:tc>
      </w:tr>
      <w:tr w:rsidR="00B122E8" w:rsidRPr="00D357A3" w14:paraId="6381576B" w14:textId="77777777" w:rsidTr="005C7F9D">
        <w:trPr>
          <w:trHeight w:val="622"/>
          <w:jc w:val="center"/>
        </w:trPr>
        <w:tc>
          <w:tcPr>
            <w:tcW w:w="12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C8D7D2" w14:textId="74E92DE9" w:rsidR="00B122E8" w:rsidRPr="00D357A3" w:rsidRDefault="00B122E8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GCLC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70C5C32" w14:textId="2C15561A" w:rsidR="00B122E8" w:rsidRPr="00D357A3" w:rsidRDefault="00B122E8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human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39B9E4" w14:textId="5ABB5F6C" w:rsidR="00B122E8" w:rsidRPr="00D357A3" w:rsidRDefault="00380B15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GGAGGAAACCAAGCGCCAT</w:t>
            </w:r>
          </w:p>
        </w:tc>
        <w:tc>
          <w:tcPr>
            <w:tcW w:w="30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9D1D7E" w14:textId="0F9195DD" w:rsidR="00B122E8" w:rsidRPr="00D357A3" w:rsidRDefault="00380B15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CTTGACGGCGTGGTAGATGT</w:t>
            </w:r>
          </w:p>
        </w:tc>
      </w:tr>
      <w:tr w:rsidR="00B122E8" w:rsidRPr="00D357A3" w14:paraId="6EECD376" w14:textId="77777777" w:rsidTr="005C7F9D">
        <w:trPr>
          <w:trHeight w:val="622"/>
          <w:jc w:val="center"/>
        </w:trPr>
        <w:tc>
          <w:tcPr>
            <w:tcW w:w="12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BF2513" w14:textId="56D85023" w:rsidR="00B122E8" w:rsidRPr="00D357A3" w:rsidRDefault="00B122E8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GCLM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6FE26F7" w14:textId="4994EAA0" w:rsidR="00B122E8" w:rsidRPr="00D357A3" w:rsidRDefault="00B122E8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human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29B324" w14:textId="713FE7A4" w:rsidR="00B122E8" w:rsidRPr="00D357A3" w:rsidRDefault="00380B15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TGTCTTGGAATGCACTGTATCTC</w:t>
            </w:r>
          </w:p>
        </w:tc>
        <w:tc>
          <w:tcPr>
            <w:tcW w:w="30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CA24A7" w14:textId="04B34F54" w:rsidR="00B122E8" w:rsidRPr="00D357A3" w:rsidRDefault="00380B15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CCCAGTAAGGCTGTAAATGCTC</w:t>
            </w:r>
          </w:p>
        </w:tc>
      </w:tr>
      <w:tr w:rsidR="00B122E8" w:rsidRPr="00D357A3" w14:paraId="412D8883" w14:textId="77777777" w:rsidTr="005C7F9D">
        <w:trPr>
          <w:trHeight w:val="622"/>
          <w:jc w:val="center"/>
        </w:trPr>
        <w:tc>
          <w:tcPr>
            <w:tcW w:w="12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267FBF" w14:textId="0FA14716" w:rsidR="00B122E8" w:rsidRPr="00D357A3" w:rsidRDefault="00B122E8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GSS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0FF963B" w14:textId="70F9EB64" w:rsidR="00B122E8" w:rsidRPr="00D357A3" w:rsidRDefault="00B122E8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human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333917" w14:textId="5D2F4C23" w:rsidR="00B122E8" w:rsidRPr="00D357A3" w:rsidRDefault="00380B15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GGGAGCCTCTTGCAGGATAAA</w:t>
            </w:r>
          </w:p>
        </w:tc>
        <w:tc>
          <w:tcPr>
            <w:tcW w:w="30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21F129" w14:textId="6AB44A3E" w:rsidR="00B122E8" w:rsidRPr="00D357A3" w:rsidRDefault="00380B15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GAATGGGGCATAGCTCACCAC</w:t>
            </w:r>
          </w:p>
        </w:tc>
      </w:tr>
      <w:tr w:rsidR="00B122E8" w:rsidRPr="00D357A3" w14:paraId="635B38A7" w14:textId="77777777" w:rsidTr="005C7F9D">
        <w:trPr>
          <w:trHeight w:val="622"/>
          <w:jc w:val="center"/>
        </w:trPr>
        <w:tc>
          <w:tcPr>
            <w:tcW w:w="12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626F48" w14:textId="416352C8" w:rsidR="00B122E8" w:rsidRPr="00D357A3" w:rsidRDefault="00B122E8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GPX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E5411AC" w14:textId="3EC8516A" w:rsidR="00B122E8" w:rsidRPr="00D357A3" w:rsidRDefault="00B122E8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human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36B857" w14:textId="3A76A819" w:rsidR="00B122E8" w:rsidRPr="00D357A3" w:rsidRDefault="00380B15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GAGGCAAGACCGAAGTAAACTAC</w:t>
            </w:r>
          </w:p>
        </w:tc>
        <w:tc>
          <w:tcPr>
            <w:tcW w:w="30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4ADF09" w14:textId="34FDE526" w:rsidR="00B122E8" w:rsidRPr="00D357A3" w:rsidRDefault="00380B15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CCGAACTGGTTACACGGGAA</w:t>
            </w:r>
          </w:p>
        </w:tc>
      </w:tr>
      <w:tr w:rsidR="003735D1" w:rsidRPr="00D357A3" w14:paraId="77C4CD00" w14:textId="77777777" w:rsidTr="005C7F9D">
        <w:trPr>
          <w:trHeight w:val="622"/>
          <w:jc w:val="center"/>
        </w:trPr>
        <w:tc>
          <w:tcPr>
            <w:tcW w:w="12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C86050" w14:textId="4463DF9F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FTH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AB096C3" w14:textId="3C231EE4" w:rsidR="00F67D91" w:rsidRPr="00D357A3" w:rsidRDefault="003735D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human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238718" w14:textId="7B111DC9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GCCAGAACTACCACCAGGAC</w:t>
            </w:r>
          </w:p>
        </w:tc>
        <w:tc>
          <w:tcPr>
            <w:tcW w:w="30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02A019" w14:textId="0533F2E4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TGTGCAGTTCCAGTAGTGAC</w:t>
            </w:r>
          </w:p>
        </w:tc>
      </w:tr>
      <w:tr w:rsidR="003735D1" w:rsidRPr="00D357A3" w14:paraId="4643BA71" w14:textId="77777777" w:rsidTr="005C7F9D">
        <w:trPr>
          <w:trHeight w:val="622"/>
          <w:jc w:val="center"/>
        </w:trPr>
        <w:tc>
          <w:tcPr>
            <w:tcW w:w="12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C2394D" w14:textId="16C1ED04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A</w:t>
            </w:r>
            <w:r w:rsidR="006E502E" w:rsidRPr="00D357A3">
              <w:rPr>
                <w:rFonts w:cs="Times New Roman"/>
                <w:kern w:val="2"/>
                <w:sz w:val="21"/>
                <w:szCs w:val="21"/>
              </w:rPr>
              <w:t>CSL4</w:t>
            </w:r>
            <w:r w:rsidR="003735D1" w:rsidRPr="00D357A3">
              <w:rPr>
                <w:rFonts w:cs="Times New Roman"/>
                <w:kern w:val="2"/>
                <w:sz w:val="21"/>
                <w:szCs w:val="21"/>
              </w:rPr>
              <w:t>-</w:t>
            </w:r>
            <w:r w:rsidR="006E502E" w:rsidRPr="00D357A3">
              <w:rPr>
                <w:rFonts w:cs="Times New Roman"/>
                <w:kern w:val="2"/>
                <w:sz w:val="21"/>
                <w:szCs w:val="21"/>
              </w:rPr>
              <w:t>C</w:t>
            </w:r>
            <w:r w:rsidRPr="00D357A3">
              <w:rPr>
                <w:rFonts w:cs="Times New Roman"/>
                <w:kern w:val="2"/>
                <w:sz w:val="21"/>
                <w:szCs w:val="21"/>
              </w:rPr>
              <w:t>hip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83115D8" w14:textId="2A64D504" w:rsidR="00F67D91" w:rsidRPr="00D357A3" w:rsidRDefault="003735D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human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1D0448" w14:textId="4394A2A9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GGAAGCCCGTTCGGCTCCGC</w:t>
            </w:r>
          </w:p>
        </w:tc>
        <w:tc>
          <w:tcPr>
            <w:tcW w:w="30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3A2FAD" w14:textId="04D73C3B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CGCGGTGGTGTGGCAGAGCCA</w:t>
            </w:r>
          </w:p>
        </w:tc>
      </w:tr>
      <w:tr w:rsidR="003735D1" w:rsidRPr="00D357A3" w14:paraId="62658DDC" w14:textId="77777777" w:rsidTr="005C7F9D">
        <w:trPr>
          <w:trHeight w:val="622"/>
          <w:jc w:val="center"/>
        </w:trPr>
        <w:tc>
          <w:tcPr>
            <w:tcW w:w="12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35298F" w14:textId="46E21D9D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GAPDH</w:t>
            </w:r>
            <w:r w:rsidR="003735D1" w:rsidRPr="00D357A3">
              <w:rPr>
                <w:rFonts w:cs="Times New Roman"/>
                <w:kern w:val="2"/>
                <w:sz w:val="21"/>
                <w:szCs w:val="21"/>
              </w:rPr>
              <w:t>-</w:t>
            </w:r>
            <w:r w:rsidR="006E502E" w:rsidRPr="00D357A3">
              <w:rPr>
                <w:rFonts w:cs="Times New Roman"/>
                <w:kern w:val="2"/>
                <w:sz w:val="21"/>
                <w:szCs w:val="21"/>
              </w:rPr>
              <w:t>C</w:t>
            </w:r>
            <w:r w:rsidRPr="00D357A3">
              <w:rPr>
                <w:rFonts w:cs="Times New Roman"/>
                <w:kern w:val="2"/>
                <w:sz w:val="21"/>
                <w:szCs w:val="21"/>
              </w:rPr>
              <w:t>hip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8112FAA" w14:textId="794CB92A" w:rsidR="00F67D91" w:rsidRPr="00D357A3" w:rsidRDefault="003735D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human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8825AB" w14:textId="4E1FE140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GGAACATGCTGAGAAACTGATGAA</w:t>
            </w:r>
          </w:p>
        </w:tc>
        <w:tc>
          <w:tcPr>
            <w:tcW w:w="30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19FF57" w14:textId="017233B9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CATCACAGTCTGGTTTCTTGATATCC</w:t>
            </w:r>
          </w:p>
        </w:tc>
      </w:tr>
      <w:tr w:rsidR="003735D1" w:rsidRPr="00D357A3" w14:paraId="7F0B1561" w14:textId="77777777" w:rsidTr="005C7F9D">
        <w:trPr>
          <w:trHeight w:val="622"/>
          <w:jc w:val="center"/>
        </w:trPr>
        <w:tc>
          <w:tcPr>
            <w:tcW w:w="12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7B3BEA" w14:textId="7B685F20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β-ACTIN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C4867A2" w14:textId="0C1FD332" w:rsidR="00F67D91" w:rsidRPr="00D357A3" w:rsidRDefault="003735D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Mouse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B65F3E" w14:textId="065E5751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ATTGGCAACGAGCGGTTCC</w:t>
            </w:r>
          </w:p>
        </w:tc>
        <w:tc>
          <w:tcPr>
            <w:tcW w:w="30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70A231" w14:textId="1867AA8B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AGCACTGTGTTGGCATAGAGG</w:t>
            </w:r>
          </w:p>
        </w:tc>
      </w:tr>
      <w:tr w:rsidR="003735D1" w:rsidRPr="00D357A3" w14:paraId="0EC4860C" w14:textId="77777777" w:rsidTr="005C7F9D">
        <w:trPr>
          <w:trHeight w:val="622"/>
          <w:jc w:val="center"/>
        </w:trPr>
        <w:tc>
          <w:tcPr>
            <w:tcW w:w="12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F964BF" w14:textId="4D8DEEFF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c-</w:t>
            </w:r>
            <w:proofErr w:type="spellStart"/>
            <w:r w:rsidRPr="00D357A3">
              <w:rPr>
                <w:rFonts w:cs="Times New Roman"/>
                <w:kern w:val="2"/>
                <w:sz w:val="21"/>
                <w:szCs w:val="21"/>
              </w:rPr>
              <w:t>Myc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177DB4C" w14:textId="3BF5D737" w:rsidR="00F67D91" w:rsidRPr="00D357A3" w:rsidRDefault="003735D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Mouse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9AD505" w14:textId="30BCAE4F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TGGAACGTCAGAGGAGGAAC</w:t>
            </w:r>
          </w:p>
        </w:tc>
        <w:tc>
          <w:tcPr>
            <w:tcW w:w="30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EAEE4B" w14:textId="5E782DE1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TGTGCTCGTCTGCTTGAATG</w:t>
            </w:r>
          </w:p>
        </w:tc>
      </w:tr>
      <w:tr w:rsidR="003735D1" w:rsidRPr="00D357A3" w14:paraId="124042FA" w14:textId="77777777" w:rsidTr="005C7F9D">
        <w:trPr>
          <w:trHeight w:val="622"/>
          <w:jc w:val="center"/>
        </w:trPr>
        <w:tc>
          <w:tcPr>
            <w:tcW w:w="12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5722D3" w14:textId="2AB3FEF7" w:rsidR="00F67D91" w:rsidRPr="00D357A3" w:rsidRDefault="00F67D91" w:rsidP="00373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57A3">
              <w:rPr>
                <w:rFonts w:ascii="Times New Roman" w:hAnsi="Times New Roman" w:cs="Times New Roman"/>
                <w:szCs w:val="21"/>
              </w:rPr>
              <w:t>ACSL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7E065A0" w14:textId="614E3FB5" w:rsidR="00F67D91" w:rsidRPr="00D357A3" w:rsidRDefault="003735D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Mouse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DFAF6D" w14:textId="7E24E133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CTTTGGAAGTGGCCTCACTG</w:t>
            </w:r>
          </w:p>
        </w:tc>
        <w:tc>
          <w:tcPr>
            <w:tcW w:w="30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59B9F8" w14:textId="76C06A13" w:rsidR="00F67D91" w:rsidRPr="00D357A3" w:rsidRDefault="00F67D91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AAAGCAAGTCTGTGCTGCAA</w:t>
            </w:r>
          </w:p>
        </w:tc>
      </w:tr>
      <w:tr w:rsidR="006B6A06" w:rsidRPr="00D357A3" w14:paraId="184959B2" w14:textId="77777777" w:rsidTr="005C7F9D">
        <w:trPr>
          <w:trHeight w:val="622"/>
          <w:jc w:val="center"/>
        </w:trPr>
        <w:tc>
          <w:tcPr>
            <w:tcW w:w="12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06A937" w14:textId="1C18CC77" w:rsidR="006B6A06" w:rsidRPr="00D357A3" w:rsidRDefault="006B6A06" w:rsidP="003735D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OT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D9681FE" w14:textId="6EB13C75" w:rsidR="006B6A06" w:rsidRPr="00D357A3" w:rsidRDefault="006B6A06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D357A3">
              <w:rPr>
                <w:rFonts w:cs="Times New Roman"/>
                <w:kern w:val="2"/>
                <w:sz w:val="21"/>
                <w:szCs w:val="21"/>
              </w:rPr>
              <w:t>Mouse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05AD0A" w14:textId="5E7E8ADE" w:rsidR="006B6A06" w:rsidRPr="00D357A3" w:rsidRDefault="006B6A06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6B6A06">
              <w:rPr>
                <w:rFonts w:cs="Times New Roman" w:hint="eastAsia"/>
                <w:kern w:val="2"/>
                <w:sz w:val="21"/>
                <w:szCs w:val="21"/>
              </w:rPr>
              <w:t>GCGCCTCCATCAGTCTTTG</w:t>
            </w:r>
          </w:p>
        </w:tc>
        <w:tc>
          <w:tcPr>
            <w:tcW w:w="30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CC2237" w14:textId="7E010026" w:rsidR="006B6A06" w:rsidRPr="00D357A3" w:rsidRDefault="006B6A06" w:rsidP="003735D1">
            <w:pPr>
              <w:pStyle w:val="a3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6B6A06">
              <w:rPr>
                <w:rFonts w:cs="Times New Roman" w:hint="eastAsia"/>
                <w:kern w:val="2"/>
                <w:sz w:val="21"/>
                <w:szCs w:val="21"/>
              </w:rPr>
              <w:t>ATTCATCTGTGCGGTACGCTC</w:t>
            </w:r>
          </w:p>
        </w:tc>
      </w:tr>
    </w:tbl>
    <w:p w14:paraId="4656292B" w14:textId="77777777" w:rsidR="00D25720" w:rsidRPr="00D357A3" w:rsidRDefault="00D25720">
      <w:pPr>
        <w:rPr>
          <w:rFonts w:ascii="Times New Roman" w:hAnsi="Times New Roman" w:cs="Times New Roman"/>
          <w:sz w:val="24"/>
          <w:szCs w:val="32"/>
        </w:rPr>
      </w:pPr>
    </w:p>
    <w:sectPr w:rsidR="00D25720" w:rsidRPr="00D357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F799FA" w14:textId="77777777" w:rsidR="00406D02" w:rsidRDefault="00406D02" w:rsidP="00380B15">
      <w:pPr>
        <w:rPr>
          <w:rFonts w:hint="eastAsia"/>
        </w:rPr>
      </w:pPr>
      <w:r>
        <w:separator/>
      </w:r>
    </w:p>
  </w:endnote>
  <w:endnote w:type="continuationSeparator" w:id="0">
    <w:p w14:paraId="1DBAEC50" w14:textId="77777777" w:rsidR="00406D02" w:rsidRDefault="00406D02" w:rsidP="00380B1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6E7527" w14:textId="77777777" w:rsidR="00406D02" w:rsidRDefault="00406D02" w:rsidP="00380B15">
      <w:pPr>
        <w:rPr>
          <w:rFonts w:hint="eastAsia"/>
        </w:rPr>
      </w:pPr>
      <w:r>
        <w:separator/>
      </w:r>
    </w:p>
  </w:footnote>
  <w:footnote w:type="continuationSeparator" w:id="0">
    <w:p w14:paraId="35ACC470" w14:textId="77777777" w:rsidR="00406D02" w:rsidRDefault="00406D02" w:rsidP="00380B1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720"/>
    <w:rsid w:val="000C460B"/>
    <w:rsid w:val="0014469A"/>
    <w:rsid w:val="001F1B9A"/>
    <w:rsid w:val="003735D1"/>
    <w:rsid w:val="00380B15"/>
    <w:rsid w:val="003E4C5D"/>
    <w:rsid w:val="00406D02"/>
    <w:rsid w:val="004169AD"/>
    <w:rsid w:val="00494414"/>
    <w:rsid w:val="005460C8"/>
    <w:rsid w:val="005C7F9D"/>
    <w:rsid w:val="00650283"/>
    <w:rsid w:val="00657F08"/>
    <w:rsid w:val="006B6A06"/>
    <w:rsid w:val="006E502E"/>
    <w:rsid w:val="00862EA6"/>
    <w:rsid w:val="009406BE"/>
    <w:rsid w:val="009F6AA7"/>
    <w:rsid w:val="00B122E8"/>
    <w:rsid w:val="00B42B3B"/>
    <w:rsid w:val="00BA626A"/>
    <w:rsid w:val="00CF12E0"/>
    <w:rsid w:val="00D25720"/>
    <w:rsid w:val="00D357A3"/>
    <w:rsid w:val="00DC150C"/>
    <w:rsid w:val="00F67D91"/>
    <w:rsid w:val="00F67EED"/>
    <w:rsid w:val="00FE3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3BAE6A"/>
  <w15:chartTrackingRefBased/>
  <w15:docId w15:val="{AD989E5E-408D-504F-900D-BC83CADF2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25720"/>
    <w:pPr>
      <w:widowControl/>
      <w:spacing w:line="400" w:lineRule="exact"/>
    </w:pPr>
    <w:rPr>
      <w:rFonts w:ascii="Times New Roman" w:eastAsia="宋体" w:hAnsi="Times New Roman" w:cs="宋体"/>
      <w:kern w:val="0"/>
      <w:sz w:val="24"/>
    </w:rPr>
  </w:style>
  <w:style w:type="paragraph" w:styleId="a4">
    <w:name w:val="header"/>
    <w:basedOn w:val="a"/>
    <w:link w:val="a5"/>
    <w:uiPriority w:val="99"/>
    <w:unhideWhenUsed/>
    <w:rsid w:val="00380B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80B1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80B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80B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an Wang</dc:creator>
  <cp:keywords/>
  <dc:description/>
  <cp:lastModifiedBy>Na Sun</cp:lastModifiedBy>
  <cp:revision>7</cp:revision>
  <dcterms:created xsi:type="dcterms:W3CDTF">2024-01-28T02:48:00Z</dcterms:created>
  <dcterms:modified xsi:type="dcterms:W3CDTF">2024-10-11T01:25:00Z</dcterms:modified>
</cp:coreProperties>
</file>